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Additional file 1.   Screening interview topic guide</w:t>
      </w:r>
      <w:r>
        <w:rPr>
          <w:rFonts w:cs="Arial" w:ascii="Arial" w:hAnsi="Arial"/>
          <w:sz w:val="22"/>
        </w:rPr>
        <w:t>:</w:t>
      </w:r>
      <w:r>
        <w:rPr>
          <w:rFonts w:cs="Arial" w:ascii="Arial" w:hAnsi="Arial"/>
          <w:color w:val="FF0000"/>
          <w:sz w:val="22"/>
        </w:rPr>
        <w:t xml:space="preserve">   </w:t>
      </w:r>
    </w:p>
    <w:p>
      <w:pPr>
        <w:pStyle w:val="Normal"/>
        <w:spacing w:before="60" w:after="0"/>
        <w:jc w:val="both"/>
        <w:rPr/>
      </w:pPr>
      <w:r>
        <w:rPr>
          <w:rFonts w:cs="Arial Narrow" w:ascii="Arial Narrow" w:hAnsi="Arial Narrow"/>
        </w:rPr>
        <w:t>Schedule for the initial semi-structured screening interview with the person responsible for driving the reconfiguration of respiratory services in 30 PCOs.</w:t>
      </w:r>
    </w:p>
    <w:p>
      <w:pPr>
        <w:pStyle w:val="Normal"/>
        <w:spacing w:before="6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6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Background information</w:t>
      </w:r>
    </w:p>
    <w:p>
      <w:pPr>
        <w:pStyle w:val="Normal"/>
        <w:spacing w:before="6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Size of PCO:</w:t>
      </w:r>
    </w:p>
    <w:p>
      <w:pPr>
        <w:pStyle w:val="Normal"/>
        <w:spacing w:before="6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Demographics: urban, semi-urban, rural, remote:  areas of deprivation.</w:t>
      </w:r>
    </w:p>
    <w:p>
      <w:pPr>
        <w:pStyle w:val="Normal"/>
        <w:spacing w:before="6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orkforce issues:   GP vacancies, Consultant vacancies, nurse/physio availability.</w:t>
      </w:r>
    </w:p>
    <w:p>
      <w:pPr>
        <w:pStyle w:val="Normal"/>
        <w:spacing w:before="6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ny specific local issues (unemployment levels, significant local employers competing for potential employees, local availability of training –university/colleges etc)</w:t>
      </w:r>
    </w:p>
    <w:p>
      <w:pPr>
        <w:pStyle w:val="Normal"/>
        <w:spacing w:before="6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Plans for PCO reconfiguration:   which are the proposed ‘partner PCOs’</w:t>
      </w:r>
    </w:p>
    <w:p>
      <w:pPr>
        <w:pStyle w:val="Normal"/>
        <w:spacing w:before="6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spacing w:before="6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What are the key priorities for service redesign in your PCO?</w:t>
      </w:r>
    </w:p>
    <w:p>
      <w:pPr>
        <w:pStyle w:val="Normal"/>
        <w:spacing w:before="6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  Key issues that affect service redesign, PCOs approach to the management of long-term diseases, How do respiratory services fit in with the overall strategy]</w:t>
      </w:r>
    </w:p>
    <w:p>
      <w:pPr>
        <w:pStyle w:val="Normal"/>
        <w:spacing w:before="6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2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Does your PCO have any plans to develop services for people with respiratory disease?</w:t>
      </w:r>
    </w:p>
    <w:p>
      <w:pPr>
        <w:pStyle w:val="Normal"/>
        <w:spacing w:before="2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spacing w:before="2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 xml:space="preserve">If yes: </w:t>
      </w:r>
    </w:p>
    <w:p>
      <w:pPr>
        <w:pStyle w:val="Normal"/>
        <w:spacing w:before="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Please outline what service development is being considered or is already underway.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respiratory GPwSI, respiratory specialist nurse, Evercare/other managed care project, COPD Primary Care Collaborative, developing existing primary care/supporting GMS contract, secondary care outreach, Hospital at Home scheme, Providing specific services (spirometry,  pulmonary rehabilitation, palliative care for COPD allergy)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y are the PCO considering these changes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pressure on secondary care, primary care collaborative, strategic development of care for long-term conditions, pressure from a primary/secondary care respiratory champion, pressure from patient groups, SHA/national pressures]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Any local information driving these decisions:  referrals, waiting times, asthma and COPD admissions, prescribing costs]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Any evidence informing these decisions:  published literature, NatPact/BTS/NRTC/GPIAG/other resources, experience in neighbouring PCOs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are the priorities to be addressed by the reconfigured service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reducing admissions, raising quality of primary care, reducing outpatient referrals, providing spirometry/pulmonary rehabilitation/palliative care for COPD/allergy services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o is responsible for driving changes (if any) in the provision of respiratory care, and/or other chronic disease areas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PCO manager, primary/secondary care clinician]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Other key players?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workforce changes will be needed to realise the planned development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new appointments (GPwSI, specialist nurse/physic/other, healthcare assistants) new skills for existing staff (extending the skills of nurses/physios/healthcare assistants/other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training is planned for this reconfigured workforce? [Specific prompts: formal training (MSC, degree level, diploma level course, mentoring with local primary/secondary care clinicians, NRTC/RETC/other accredited training organisations/pharma sponsored training]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Basis on which appropriate training was identified/chosen: formal needs analysis, clinician’s own preference, managerial decision, personal recommendation, official requirement]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Accreditation/appraisal arrangements: local arrangements, following national guidance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are the barriers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lack of suitable candidate(s) for new respiratory GPwSI/respiratory specialist nurse/physio/other posts, no funding for the new post, no funding to support training, opposition from primary/secondary, clinicians/PCO management/patients, competition with other priorities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sources of information and support have been accessed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published literature, web-based advice e.g.NatPact/BTS etc, informal advice from colleagues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monitoring is planned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COPD/asthma admissions/bed days, outpatient referrals, A&amp;E attendances, PACT data, quality and outcome framework returns from the practices, referrals to new services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effect will the planned PCO reconfiguration have on these plans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existing services/plans/respiratory champions in ‘partner’ PCOs, effect of uncertainties due to the reconfiguration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ny other comments?</w:t>
      </w:r>
    </w:p>
    <w:p>
      <w:pPr>
        <w:pStyle w:val="Normal"/>
        <w:spacing w:before="20" w:after="0"/>
        <w:ind w:left="203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2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 xml:space="preserve">If no: </w:t>
      </w:r>
    </w:p>
    <w:p>
      <w:pPr>
        <w:pStyle w:val="Normal"/>
        <w:spacing w:before="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Please outline why reconfiguration of respiratory services is not a priority in your PCO.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existing primary/secondary service is very good, addressing the issues in other ways (what other models – eg generic CDM nurses) other priorities (what are these priorities and why?), no identified local need (what is this based on?), no local interest from clinicians]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Factors that would change the priority attached to respiratory care:  local data suggesting there was a problem, national/SHA directives, local interest/availability of specialists, identifiable funding stream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sources of information and support do you regularly access to help you develop services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published literature, web-based advice e.g.NatPact, informal advice from colleagues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monitoring of respiratory services is routinely undertaken or planned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COPD/asthma admissions/bed days, outpatient referrals, A&amp;E attendances, PACT data, quality and outcome framework returns from the practices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effect will the planned PCO reconfiguration have on these plans?</w:t>
      </w:r>
    </w:p>
    <w:p>
      <w:pPr>
        <w:pStyle w:val="Normal"/>
        <w:spacing w:before="20" w:after="0"/>
        <w:ind w:left="360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[Specific prompts: existing services/plans/respiratory champions in ‘partner’ PCOs, effect of uncertainties due to the reconfiguration]</w:t>
      </w:r>
    </w:p>
    <w:p>
      <w:pPr>
        <w:pStyle w:val="Normal"/>
        <w:spacing w:before="1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ny other comments?</w:t>
      </w:r>
    </w:p>
    <w:p>
      <w:pPr>
        <w:pStyle w:val="Normal"/>
        <w:spacing w:before="20" w:after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20" w:after="0"/>
        <w:jc w:val="both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Thank-you for helping with our research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The information you have given us will help us understand how respiratory care is being developed around the country.   In the next phase of this project we will be recruiting 6 PCOs who are planning different models of care to take part in an in-depth case-study over the next year.   If we think that your PCO would be a particularly useful example for our study, please may we approach you again to see if you would be interested? </w:t>
      </w:r>
    </w:p>
    <w:p>
      <w:pPr>
        <w:pStyle w:val="Endnote"/>
        <w:rPr>
          <w:rFonts w:ascii="Arial Narrow" w:hAnsi="Arial Narrow" w:cs="Arial"/>
          <w:sz w:val="22"/>
          <w:szCs w:val="22"/>
        </w:rPr>
      </w:pPr>
      <w:r>
        <w:rPr>
          <w:rFonts w:cs="Arial" w:ascii="Arial Narrow" w:hAnsi="Arial Narrow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152" w:right="1152" w:gutter="0" w:header="0" w:top="1152" w:footer="706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badi MT Condensed">
    <w:altName w:val="Gill Sans MT Condensed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CHS - General Practice" w:date="2008-03-23T11:25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2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8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CHS - General Practice" w:date="2008-03-23T11:25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2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badi MT Condensed;Gill Sans MT Condensed" w:hAnsi="Abadi MT Condensed;Gill Sans MT Condensed" w:eastAsia="Times New Roman" w:cs="Abadi MT Condensed;Gill Sans MT Condensed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jc w:val="both"/>
      <w:textAlignment w:val="baseline"/>
      <w:outlineLvl w:val="1"/>
    </w:pPr>
    <w:rPr>
      <w:rFonts w:ascii="Times New Roman" w:hAnsi="Times New Roman" w:cs="Times New Roman"/>
      <w:sz w:val="3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pBdr>
        <w:bottom w:val="single" w:sz="18" w:space="1" w:color="000000"/>
      </w:pBdr>
      <w:overflowPunct w:val="false"/>
      <w:autoSpaceDE w:val="false"/>
      <w:jc w:val="center"/>
    </w:pPr>
    <w:rPr>
      <w:rFonts w:ascii="Times New Roman" w:hAnsi="Times New Roman" w:cs="Times New Roman"/>
      <w:b/>
      <w:bCs/>
      <w:i/>
      <w:iCs/>
      <w:sz w:val="28"/>
      <w:szCs w:val="20"/>
    </w:rPr>
  </w:style>
  <w:style w:type="paragraph" w:styleId="TextBody">
    <w:name w:val="Body Text"/>
    <w:basedOn w:val="Normal"/>
    <w:pPr/>
    <w:rPr>
      <w:rFonts w:ascii="Arial" w:hAnsi="Arial" w:cs="Arial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ascii="Times New Roman" w:hAnsi="Times New Roman" w:cs="Times New Roman"/>
    </w:rPr>
  </w:style>
  <w:style w:type="paragraph" w:styleId="ArialNarrow">
    <w:name w:val="Arial Narrow"/>
    <w:basedOn w:val="Normal"/>
    <w:qFormat/>
    <w:pPr>
      <w:spacing w:before="60" w:after="0"/>
    </w:pPr>
    <w:rPr>
      <w:rFonts w:ascii="Arial Narrow" w:hAnsi="Arial Narrow" w:cs="Arial Narrow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overflowPunct w:val="true"/>
      <w:autoSpaceDE w:val="true"/>
      <w:textAlignment w:val="auto"/>
    </w:pPr>
    <w:rPr>
      <w:rFonts w:ascii="Abadi MT Condensed;Gill Sans MT Condensed" w:hAnsi="Abadi MT Condensed;Gill Sans MT Condensed" w:cs="Abadi MT Condensed;Gill Sans MT Condensed"/>
      <w:b/>
      <w:bCs/>
      <w:lang w:val="en-C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cnormalweb4">
    <w:name w:val="ec_normalweb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6:33:00Z</dcterms:created>
  <dc:creator> Sonya Hamilton</dc:creator>
  <dc:description/>
  <cp:keywords/>
  <dc:language>en-US</dc:language>
  <cp:lastModifiedBy>Hilary Pinnock</cp:lastModifiedBy>
  <cp:lastPrinted>2008-03-11T13:28:00Z</cp:lastPrinted>
  <dcterms:modified xsi:type="dcterms:W3CDTF">2008-05-16T16:34:00Z</dcterms:modified>
  <cp:revision>4</cp:revision>
  <dc:subject/>
  <dc:title>Bridging the gaps: The process of respiratory service redevelopment from policy to service provision in England and Wales</dc:title>
</cp:coreProperties>
</file>